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BAEAC3" w14:textId="79F24949" w:rsidR="002C444A" w:rsidRPr="001C0EBE" w:rsidRDefault="002C444A" w:rsidP="001C0EBE">
      <w:pPr>
        <w:tabs>
          <w:tab w:val="left" w:pos="3461"/>
        </w:tabs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0"/>
          <w:szCs w:val="20"/>
          <w:lang w:val="en-GB"/>
        </w:rPr>
      </w:pPr>
      <w:r w:rsidRPr="001C0EBE">
        <w:rPr>
          <w:rFonts w:ascii="Times New Roman" w:eastAsiaTheme="minorEastAsia" w:hAnsi="Times New Roman" w:cs="Times New Roman"/>
          <w:b/>
          <w:sz w:val="20"/>
          <w:szCs w:val="20"/>
          <w:lang w:val="en-GB"/>
        </w:rPr>
        <w:t xml:space="preserve">S4 Table. DA and LR Model coefficients </w:t>
      </w:r>
    </w:p>
    <w:tbl>
      <w:tblPr>
        <w:tblStyle w:val="TableGrid"/>
        <w:tblW w:w="15447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851"/>
        <w:gridCol w:w="850"/>
        <w:gridCol w:w="851"/>
        <w:gridCol w:w="851"/>
        <w:gridCol w:w="850"/>
        <w:gridCol w:w="851"/>
        <w:gridCol w:w="992"/>
        <w:gridCol w:w="992"/>
        <w:gridCol w:w="856"/>
        <w:gridCol w:w="1128"/>
        <w:gridCol w:w="850"/>
        <w:gridCol w:w="992"/>
        <w:gridCol w:w="851"/>
        <w:gridCol w:w="852"/>
      </w:tblGrid>
      <w:tr w:rsidR="002C444A" w:rsidRPr="001C0EBE" w14:paraId="317CE36D" w14:textId="77777777" w:rsidTr="001C0EBE">
        <w:trPr>
          <w:trHeight w:val="284"/>
        </w:trPr>
        <w:tc>
          <w:tcPr>
            <w:tcW w:w="1129" w:type="dxa"/>
            <w:vMerge w:val="restart"/>
          </w:tcPr>
          <w:p w14:paraId="3BCD120F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453A8D69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VS</w:t>
            </w:r>
          </w:p>
        </w:tc>
        <w:tc>
          <w:tcPr>
            <w:tcW w:w="1701" w:type="dxa"/>
            <w:gridSpan w:val="2"/>
            <w:vAlign w:val="center"/>
          </w:tcPr>
          <w:p w14:paraId="724FC551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RNFL</w:t>
            </w:r>
          </w:p>
        </w:tc>
        <w:tc>
          <w:tcPr>
            <w:tcW w:w="1702" w:type="dxa"/>
            <w:gridSpan w:val="2"/>
            <w:vAlign w:val="center"/>
          </w:tcPr>
          <w:p w14:paraId="79519BE6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SPEED</w:t>
            </w:r>
          </w:p>
        </w:tc>
        <w:tc>
          <w:tcPr>
            <w:tcW w:w="1701" w:type="dxa"/>
            <w:gridSpan w:val="2"/>
            <w:vAlign w:val="center"/>
          </w:tcPr>
          <w:p w14:paraId="4AD6C0EA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ACHROM</w:t>
            </w:r>
          </w:p>
        </w:tc>
        <w:tc>
          <w:tcPr>
            <w:tcW w:w="1984" w:type="dxa"/>
            <w:gridSpan w:val="2"/>
            <w:vAlign w:val="center"/>
          </w:tcPr>
          <w:p w14:paraId="2BB39C50" w14:textId="688EC253" w:rsidR="002C444A" w:rsidRPr="001C0EBE" w:rsidRDefault="002C444A" w:rsidP="009E244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CHROM</w:t>
            </w:r>
            <w:r w:rsidR="009E2449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P</w:t>
            </w:r>
          </w:p>
        </w:tc>
        <w:tc>
          <w:tcPr>
            <w:tcW w:w="1984" w:type="dxa"/>
            <w:gridSpan w:val="2"/>
            <w:vAlign w:val="center"/>
          </w:tcPr>
          <w:p w14:paraId="24807198" w14:textId="713AC56A" w:rsidR="002C444A" w:rsidRPr="001C0EBE" w:rsidRDefault="002C444A" w:rsidP="009E244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CHROM</w:t>
            </w:r>
            <w:r w:rsidR="009E2449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D</w:t>
            </w:r>
          </w:p>
        </w:tc>
        <w:tc>
          <w:tcPr>
            <w:tcW w:w="1842" w:type="dxa"/>
            <w:gridSpan w:val="2"/>
            <w:vAlign w:val="center"/>
          </w:tcPr>
          <w:p w14:paraId="6E92A776" w14:textId="0271CE2F" w:rsidR="002C444A" w:rsidRPr="001C0EBE" w:rsidRDefault="002C444A" w:rsidP="009E244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CHROM</w:t>
            </w:r>
            <w:r w:rsidR="009E2449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T</w:t>
            </w:r>
          </w:p>
        </w:tc>
        <w:tc>
          <w:tcPr>
            <w:tcW w:w="1703" w:type="dxa"/>
            <w:gridSpan w:val="2"/>
            <w:vAlign w:val="center"/>
          </w:tcPr>
          <w:p w14:paraId="0B2F5281" w14:textId="5F776444" w:rsidR="002C444A" w:rsidRPr="001C0EBE" w:rsidRDefault="002C444A" w:rsidP="009E2449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T</w:t>
            </w:r>
            <w:r w:rsidR="009E2449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rue-</w:t>
            </w:r>
            <w:bookmarkStart w:id="0" w:name="_GoBack"/>
            <w:bookmarkEnd w:id="0"/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FISP</w:t>
            </w:r>
          </w:p>
        </w:tc>
      </w:tr>
      <w:tr w:rsidR="002C444A" w:rsidRPr="001C0EBE" w14:paraId="48590F5B" w14:textId="77777777" w:rsidTr="001C0EBE">
        <w:trPr>
          <w:trHeight w:val="284"/>
        </w:trPr>
        <w:tc>
          <w:tcPr>
            <w:tcW w:w="1129" w:type="dxa"/>
            <w:vMerge/>
          </w:tcPr>
          <w:p w14:paraId="1F2D87CB" w14:textId="77777777" w:rsidR="002C444A" w:rsidRPr="001C0EBE" w:rsidRDefault="002C444A" w:rsidP="001C0EBE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0BF3D41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DS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14:paraId="339DBD88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LR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457CD8DB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DS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850" w:type="dxa"/>
            <w:vAlign w:val="center"/>
          </w:tcPr>
          <w:p w14:paraId="61982A37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LR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851" w:type="dxa"/>
            <w:vAlign w:val="center"/>
          </w:tcPr>
          <w:p w14:paraId="259865F6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DS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851" w:type="dxa"/>
            <w:vAlign w:val="center"/>
          </w:tcPr>
          <w:p w14:paraId="628C4A02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LR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850" w:type="dxa"/>
            <w:vAlign w:val="center"/>
          </w:tcPr>
          <w:p w14:paraId="3B001F0B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DS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0EB3CD8E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LR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22E16AEC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DS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5</w:t>
            </w:r>
          </w:p>
        </w:tc>
        <w:tc>
          <w:tcPr>
            <w:tcW w:w="992" w:type="dxa"/>
            <w:vAlign w:val="center"/>
          </w:tcPr>
          <w:p w14:paraId="3CCFAB43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LR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5</w:t>
            </w:r>
          </w:p>
        </w:tc>
        <w:tc>
          <w:tcPr>
            <w:tcW w:w="856" w:type="dxa"/>
            <w:vAlign w:val="center"/>
          </w:tcPr>
          <w:p w14:paraId="05EA06C7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DS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</w:p>
        </w:tc>
        <w:tc>
          <w:tcPr>
            <w:tcW w:w="1128" w:type="dxa"/>
            <w:vAlign w:val="center"/>
          </w:tcPr>
          <w:p w14:paraId="7E12C72C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LR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</w:p>
        </w:tc>
        <w:tc>
          <w:tcPr>
            <w:tcW w:w="850" w:type="dxa"/>
            <w:vAlign w:val="center"/>
          </w:tcPr>
          <w:p w14:paraId="316FDCBE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DS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7</w:t>
            </w:r>
          </w:p>
        </w:tc>
        <w:tc>
          <w:tcPr>
            <w:tcW w:w="992" w:type="dxa"/>
            <w:vAlign w:val="center"/>
          </w:tcPr>
          <w:p w14:paraId="2B74454F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LR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7</w:t>
            </w:r>
          </w:p>
        </w:tc>
        <w:tc>
          <w:tcPr>
            <w:tcW w:w="851" w:type="dxa"/>
            <w:vAlign w:val="center"/>
          </w:tcPr>
          <w:p w14:paraId="2693AAD6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DS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</w:p>
        </w:tc>
        <w:tc>
          <w:tcPr>
            <w:tcW w:w="852" w:type="dxa"/>
            <w:vAlign w:val="center"/>
          </w:tcPr>
          <w:p w14:paraId="0A0DA3FE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LR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</w:p>
        </w:tc>
      </w:tr>
      <w:tr w:rsidR="002C444A" w:rsidRPr="001C0EBE" w14:paraId="5E0847A4" w14:textId="77777777" w:rsidTr="001C0EBE">
        <w:trPr>
          <w:trHeight w:val="284"/>
        </w:trPr>
        <w:tc>
          <w:tcPr>
            <w:tcW w:w="1129" w:type="dxa"/>
          </w:tcPr>
          <w:p w14:paraId="1BAEE5DC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Centroid C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FB4ED8F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0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B0A491C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4A39FEC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43AF82D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54FAF37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83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D0194CA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0B5F1FC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79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F1119E6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E1B8616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76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0F3EBD0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14:paraId="78AA3AAA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775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35997D20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C6207B8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84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7CF088B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C878926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900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16A549AE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444A" w:rsidRPr="001C0EBE" w14:paraId="24E3F628" w14:textId="77777777" w:rsidTr="001C0EBE">
        <w:trPr>
          <w:trHeight w:val="284"/>
        </w:trPr>
        <w:tc>
          <w:tcPr>
            <w:tcW w:w="1129" w:type="dxa"/>
          </w:tcPr>
          <w:p w14:paraId="7EB13797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Centroid D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FAE93F7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76F4B2A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3A35B68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CF673C1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5C39E30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C986091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CBD7F4E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CC9AB00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FB20CC6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CA0BF74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14:paraId="7DDD8F77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37D5CFA0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08B0FA8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1E47467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4525B21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667EADF1" w14:textId="77777777" w:rsidR="002C444A" w:rsidRPr="001C0EBE" w:rsidRDefault="002C444A" w:rsidP="001C0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444A" w:rsidRPr="001C0EBE" w14:paraId="272558EA" w14:textId="77777777" w:rsidTr="001C0EBE">
        <w:trPr>
          <w:trHeight w:val="284"/>
        </w:trPr>
        <w:tc>
          <w:tcPr>
            <w:tcW w:w="1129" w:type="dxa"/>
          </w:tcPr>
          <w:p w14:paraId="58671CD2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b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6C9784A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9.01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A1853BF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12.17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251AE51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8.27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2990A81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12.73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434CFBB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7.06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911FCBF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13.95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219ED9F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7.31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7BDDC7C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11.98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9C02DDA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7.14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CABF5DD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11.003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14:paraId="3C03E7D1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6.524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7CE1102B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9.88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1363A41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6.65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865BA88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10.63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1B1FB53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4.028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54038C2C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4.290</w:t>
            </w:r>
          </w:p>
        </w:tc>
      </w:tr>
      <w:tr w:rsidR="002C444A" w:rsidRPr="001C0EBE" w14:paraId="283F5DA4" w14:textId="77777777" w:rsidTr="001C0EBE">
        <w:trPr>
          <w:trHeight w:val="284"/>
        </w:trPr>
        <w:tc>
          <w:tcPr>
            <w:tcW w:w="1129" w:type="dxa"/>
          </w:tcPr>
          <w:p w14:paraId="5ED0D62F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b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1j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CB5A65D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1.30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FBBF6BB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1.51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8F53F92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1.46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394A37F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2.03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85128B7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1.23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C93A556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1.65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73A9834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1.68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DEDD310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2.19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7C6F44B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1.44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6968ECD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1.870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14:paraId="08F13919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1.552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292839D8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1.96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73FCB12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1.47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55E1C79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1.84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6772ADD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1.431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54B4697A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2.346</w:t>
            </w:r>
          </w:p>
        </w:tc>
      </w:tr>
      <w:tr w:rsidR="002C444A" w:rsidRPr="001C0EBE" w14:paraId="5D982235" w14:textId="77777777" w:rsidTr="001C0EBE">
        <w:trPr>
          <w:trHeight w:val="284"/>
        </w:trPr>
        <w:tc>
          <w:tcPr>
            <w:tcW w:w="1129" w:type="dxa"/>
          </w:tcPr>
          <w:p w14:paraId="21F81AC5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b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2j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627C844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F3AA43A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7BB48DF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6E759F8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4735975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83BB997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64BB8C2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1FBE1B1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70DF667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DB2A29D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14:paraId="39153FAC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104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7F386CC4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23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2B19FC1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16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34A6F06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33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992370F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39571A49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1.072</w:t>
            </w:r>
          </w:p>
        </w:tc>
      </w:tr>
      <w:tr w:rsidR="002C444A" w:rsidRPr="001C0EBE" w14:paraId="5482A5D4" w14:textId="77777777" w:rsidTr="001C0EBE">
        <w:trPr>
          <w:trHeight w:val="284"/>
        </w:trPr>
        <w:tc>
          <w:tcPr>
            <w:tcW w:w="1129" w:type="dxa"/>
          </w:tcPr>
          <w:p w14:paraId="3065343B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b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3j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5918145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A18F2A2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A20FE08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EBE2FD3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13DB753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7AEC6CB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70D12D8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B98ABAE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AFF096D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51984EC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14:paraId="4F0D21FB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45DD88A1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ECF5849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37AD384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A11577B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7655CC11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2C444A" w:rsidRPr="001C0EBE" w14:paraId="4759E67C" w14:textId="77777777" w:rsidTr="001C0EBE">
        <w:trPr>
          <w:trHeight w:val="284"/>
        </w:trPr>
        <w:tc>
          <w:tcPr>
            <w:tcW w:w="1129" w:type="dxa"/>
          </w:tcPr>
          <w:p w14:paraId="3320A762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b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4j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6C22DA0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25D107D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74E828C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9F3075C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B6E075F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71DB521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9BAA93A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8FAE1AB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BB067E3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98E5897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14:paraId="74E96C9F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39F912D0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3538391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5EB0886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4B2D505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4BA30093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1.593</w:t>
            </w:r>
          </w:p>
        </w:tc>
      </w:tr>
      <w:tr w:rsidR="002C444A" w:rsidRPr="001C0EBE" w14:paraId="227B0301" w14:textId="77777777" w:rsidTr="001C0EBE">
        <w:trPr>
          <w:trHeight w:val="284"/>
        </w:trPr>
        <w:tc>
          <w:tcPr>
            <w:tcW w:w="1129" w:type="dxa"/>
          </w:tcPr>
          <w:p w14:paraId="5EEC1024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b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5j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13420E7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7DF0001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1100824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F154EDB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F7EF21D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41B121D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D929244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16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B02093B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18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828DDB2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116.94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2CDD786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378.585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14:paraId="7DD1EBB2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35.364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794BF875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182.48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28796D0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4.09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6B1A292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13.15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7B6A25D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347FB622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90</w:t>
            </w:r>
          </w:p>
        </w:tc>
      </w:tr>
      <w:tr w:rsidR="002C444A" w:rsidRPr="001C0EBE" w14:paraId="29324E4E" w14:textId="77777777" w:rsidTr="001C0EBE">
        <w:trPr>
          <w:trHeight w:val="284"/>
        </w:trPr>
        <w:tc>
          <w:tcPr>
            <w:tcW w:w="1129" w:type="dxa"/>
          </w:tcPr>
          <w:p w14:paraId="642F103B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b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6j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C8EA396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726B0E0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25C2CC1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52DEED5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E3051FF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23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EC67DB2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14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FD1229B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5296169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F8ACF77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5.62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B45C54C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3.943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14:paraId="1EAECFE0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5.909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336980FE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13.39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1866816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C540FB3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1.85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FEB1BAB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09916091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2C444A" w:rsidRPr="001C0EBE" w14:paraId="24599B47" w14:textId="77777777" w:rsidTr="001C0EBE">
        <w:trPr>
          <w:trHeight w:val="284"/>
        </w:trPr>
        <w:tc>
          <w:tcPr>
            <w:tcW w:w="1129" w:type="dxa"/>
          </w:tcPr>
          <w:p w14:paraId="09F2BF96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b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7j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0AC8847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5F4DAC5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D797C47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8A178ED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4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5A8DA5D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27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9CDF974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60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DE79E8C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9BA3EAC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9030FD9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38.69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583B6A0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45.691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14:paraId="4901D3D8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9.779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6628D664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7.33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7B59AC3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CFEFBEA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2.93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D130803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5E274A48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</w:tr>
      <w:tr w:rsidR="002C444A" w:rsidRPr="001C0EBE" w14:paraId="294A6C4C" w14:textId="77777777" w:rsidTr="001C0EBE">
        <w:trPr>
          <w:trHeight w:val="284"/>
        </w:trPr>
        <w:tc>
          <w:tcPr>
            <w:tcW w:w="1129" w:type="dxa"/>
          </w:tcPr>
          <w:p w14:paraId="1CA6B495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b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8j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26A7E0A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A720B2B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42339AD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6687F82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1F07A03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185B27D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11D2061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5700134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4EB0B2C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67.09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8186450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92.866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14:paraId="7ACD15EB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8.883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28CED5CE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17.76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1ECF603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4.42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AA69115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6.12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3188AC1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5F8FC376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2C444A" w:rsidRPr="001C0EBE" w14:paraId="7C41B68B" w14:textId="77777777" w:rsidTr="001C0EBE">
        <w:trPr>
          <w:trHeight w:val="284"/>
        </w:trPr>
        <w:tc>
          <w:tcPr>
            <w:tcW w:w="1129" w:type="dxa"/>
          </w:tcPr>
          <w:p w14:paraId="272975B4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b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9j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C9548E9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61B20A3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9BFC8C8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D868A02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D69310A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78B1CF4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EE2B20D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9D58EC4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0D2BA36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F3E8E9F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14:paraId="5DF23DE8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313DC672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9F2E319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5FF0E32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4D08562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4E99C5AF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49</w:t>
            </w:r>
          </w:p>
        </w:tc>
      </w:tr>
      <w:tr w:rsidR="002C444A" w:rsidRPr="001C0EBE" w14:paraId="4B164113" w14:textId="77777777" w:rsidTr="001C0EBE">
        <w:trPr>
          <w:trHeight w:val="284"/>
        </w:trPr>
        <w:tc>
          <w:tcPr>
            <w:tcW w:w="1129" w:type="dxa"/>
          </w:tcPr>
          <w:p w14:paraId="0004E8E3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b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10j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766FFA4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56A12BE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15DD465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7AA0A92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16461D4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309ACE0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539E352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8D28162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EBA2FBF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7C66D22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14:paraId="3255746A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135FCFCA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DB34495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15AFDEB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ACBE887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5BA459CF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</w:tr>
      <w:tr w:rsidR="002C444A" w:rsidRPr="001C0EBE" w14:paraId="794DDF91" w14:textId="77777777" w:rsidTr="001C0EBE">
        <w:trPr>
          <w:trHeight w:val="284"/>
        </w:trPr>
        <w:tc>
          <w:tcPr>
            <w:tcW w:w="1129" w:type="dxa"/>
          </w:tcPr>
          <w:p w14:paraId="2FCB5ECE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b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11j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800C3B4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0609314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3F73311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D6EF3FC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4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492D819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07910DA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F881F89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42EA848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CFAAB78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7910836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14:paraId="41F4F5EE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6D8B7E08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B6ED931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68EF004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49A7A4F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2552ECA9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C444A" w:rsidRPr="001C0EBE" w14:paraId="18D255FD" w14:textId="77777777" w:rsidTr="001C0EBE">
        <w:trPr>
          <w:trHeight w:val="284"/>
        </w:trPr>
        <w:tc>
          <w:tcPr>
            <w:tcW w:w="1129" w:type="dxa"/>
          </w:tcPr>
          <w:p w14:paraId="3B86A527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b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12j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77A9D2A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5EC1F7C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E80BFF8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C518AE6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F4A727E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6173CEA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488C17C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D73A237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822EEAD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F2B1C65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14:paraId="03ED155A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3958DC30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103E3A6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D41125A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469BF44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57DB72DC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2C444A" w:rsidRPr="001C0EBE" w14:paraId="6B79BDB5" w14:textId="77777777" w:rsidTr="001C0EBE">
        <w:trPr>
          <w:trHeight w:val="284"/>
        </w:trPr>
        <w:tc>
          <w:tcPr>
            <w:tcW w:w="1129" w:type="dxa"/>
          </w:tcPr>
          <w:p w14:paraId="58398C3F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b</w:t>
            </w: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  <w:lang w:val="en-GB"/>
              </w:rPr>
              <w:t>13j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2C635B6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9076560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BC9010C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939F5DC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F99E439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DD51660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2C85F82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C04B0CD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AFF999D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AB500AB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14:paraId="2CE7516D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412B8A01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E5A262D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3774FB6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339B7E9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4851215D" w14:textId="77777777" w:rsidR="002C444A" w:rsidRPr="001C0EBE" w:rsidRDefault="002C444A" w:rsidP="001C0EB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C0EBE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</w:tr>
    </w:tbl>
    <w:p w14:paraId="386FA930" w14:textId="6F001D9C" w:rsidR="002C444A" w:rsidRPr="001C0EBE" w:rsidRDefault="00926084" w:rsidP="001C0EB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C0EBE">
        <w:rPr>
          <w:rFonts w:ascii="Times New Roman" w:hAnsi="Times New Roman" w:cs="Times New Roman"/>
          <w:sz w:val="20"/>
          <w:szCs w:val="20"/>
          <w:lang w:val="en-GB"/>
        </w:rPr>
        <w:t xml:space="preserve">Centroid C, centroid </w:t>
      </w:r>
      <w:r w:rsidR="001C0EBE" w:rsidRPr="001C0EBE">
        <w:rPr>
          <w:rFonts w:ascii="Times New Roman" w:hAnsi="Times New Roman" w:cs="Times New Roman"/>
          <w:sz w:val="20"/>
          <w:szCs w:val="20"/>
          <w:lang w:val="en-GB"/>
        </w:rPr>
        <w:t>for group control obtained by discriminant analysis; Centroid D, centroid for type 2 diabetic group, obtained by discriminant analysis</w:t>
      </w:r>
    </w:p>
    <w:p w14:paraId="6506EC0A" w14:textId="77777777" w:rsidR="00ED641B" w:rsidRPr="001C0EBE" w:rsidRDefault="00ED641B" w:rsidP="001C0EB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ED641B" w:rsidRPr="001C0EBE" w:rsidSect="001C0EBE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B88288" w14:textId="77777777" w:rsidR="00D4527E" w:rsidRDefault="00D4527E" w:rsidP="00926084">
      <w:pPr>
        <w:spacing w:after="0" w:line="240" w:lineRule="auto"/>
      </w:pPr>
      <w:r>
        <w:separator/>
      </w:r>
    </w:p>
  </w:endnote>
  <w:endnote w:type="continuationSeparator" w:id="0">
    <w:p w14:paraId="68C31A94" w14:textId="77777777" w:rsidR="00D4527E" w:rsidRDefault="00D4527E" w:rsidP="009260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C278DA" w14:textId="77777777" w:rsidR="00D4527E" w:rsidRDefault="00D4527E" w:rsidP="00926084">
      <w:pPr>
        <w:spacing w:after="0" w:line="240" w:lineRule="auto"/>
      </w:pPr>
      <w:r>
        <w:separator/>
      </w:r>
    </w:p>
  </w:footnote>
  <w:footnote w:type="continuationSeparator" w:id="0">
    <w:p w14:paraId="3CF0B952" w14:textId="77777777" w:rsidR="00D4527E" w:rsidRDefault="00D4527E" w:rsidP="009260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2DE"/>
    <w:rsid w:val="0002002E"/>
    <w:rsid w:val="00033936"/>
    <w:rsid w:val="001C0EBE"/>
    <w:rsid w:val="002C444A"/>
    <w:rsid w:val="002D5150"/>
    <w:rsid w:val="00365DE7"/>
    <w:rsid w:val="003C2E62"/>
    <w:rsid w:val="005252DE"/>
    <w:rsid w:val="005E4261"/>
    <w:rsid w:val="00633D1B"/>
    <w:rsid w:val="006C1F60"/>
    <w:rsid w:val="008A67BF"/>
    <w:rsid w:val="008C28C7"/>
    <w:rsid w:val="00924DEB"/>
    <w:rsid w:val="00926084"/>
    <w:rsid w:val="009E2449"/>
    <w:rsid w:val="00A63251"/>
    <w:rsid w:val="00AA1A95"/>
    <w:rsid w:val="00BE753B"/>
    <w:rsid w:val="00D4527E"/>
    <w:rsid w:val="00ED641B"/>
    <w:rsid w:val="00F2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72337"/>
  <w15:chartTrackingRefBased/>
  <w15:docId w15:val="{946A8907-FD05-40B5-BF0C-1AA46081B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2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5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2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2D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2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2D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C4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4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4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260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084"/>
  </w:style>
  <w:style w:type="paragraph" w:styleId="Footer">
    <w:name w:val="footer"/>
    <w:basedOn w:val="Normal"/>
    <w:link w:val="FooterChar"/>
    <w:uiPriority w:val="99"/>
    <w:unhideWhenUsed/>
    <w:rsid w:val="009260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0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5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Oliveiros</dc:creator>
  <cp:keywords/>
  <dc:description/>
  <cp:lastModifiedBy>Bárbara Oliveiros</cp:lastModifiedBy>
  <cp:revision>4</cp:revision>
  <dcterms:created xsi:type="dcterms:W3CDTF">2015-05-12T13:17:00Z</dcterms:created>
  <dcterms:modified xsi:type="dcterms:W3CDTF">2015-05-14T09:25:00Z</dcterms:modified>
</cp:coreProperties>
</file>